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98C45" w14:textId="66D9A92A" w:rsidR="00BB3BA4" w:rsidRDefault="003D5BBF">
      <w:r w:rsidRPr="003D5BBF">
        <w:rPr>
          <w:b/>
        </w:rPr>
        <w:t>Supplementary table 1</w:t>
      </w:r>
      <w:r w:rsidRPr="003D5BBF">
        <w:rPr>
          <w:rFonts w:hint="eastAsia"/>
          <w:b/>
        </w:rPr>
        <w:t xml:space="preserve"> </w:t>
      </w:r>
      <w:r w:rsidR="00840666">
        <w:rPr>
          <w:rFonts w:ascii="Arial" w:hAnsi="Arial" w:cs="Arial" w:hint="eastAsia"/>
          <w:kern w:val="0"/>
          <w:sz w:val="20"/>
          <w:szCs w:val="20"/>
        </w:rPr>
        <w:t>primers</w:t>
      </w:r>
      <w:r w:rsidR="00317AD9">
        <w:rPr>
          <w:rFonts w:ascii="Arial" w:hAnsi="Arial" w:cs="Arial"/>
          <w:kern w:val="0"/>
          <w:sz w:val="20"/>
          <w:szCs w:val="20"/>
        </w:rPr>
        <w:t xml:space="preserve"> used in the study</w:t>
      </w:r>
    </w:p>
    <w:p w14:paraId="35D6E651" w14:textId="77777777" w:rsidR="00C97B96" w:rsidRPr="00840666" w:rsidRDefault="00C97B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670"/>
      </w:tblGrid>
      <w:tr w:rsidR="00C97B96" w:rsidRPr="004528C1" w14:paraId="462863B5" w14:textId="77777777" w:rsidTr="002C4071">
        <w:tc>
          <w:tcPr>
            <w:tcW w:w="2802" w:type="dxa"/>
          </w:tcPr>
          <w:p w14:paraId="104E948F" w14:textId="77777777" w:rsidR="00C97B96" w:rsidRPr="00504B55" w:rsidRDefault="00C97B96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 w:hint="eastAsia"/>
              </w:rPr>
              <w:t>Name</w:t>
            </w:r>
          </w:p>
        </w:tc>
        <w:tc>
          <w:tcPr>
            <w:tcW w:w="5670" w:type="dxa"/>
          </w:tcPr>
          <w:p w14:paraId="31A5F157" w14:textId="77777777" w:rsidR="00C97B96" w:rsidRPr="00504B55" w:rsidRDefault="00C97B96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</w:t>
            </w:r>
            <w:r w:rsidRPr="00504B55">
              <w:rPr>
                <w:rFonts w:asciiTheme="majorBidi" w:hAnsiTheme="majorBidi" w:cstheme="majorBidi" w:hint="eastAsia"/>
              </w:rPr>
              <w:t>equcence 5</w:t>
            </w:r>
            <w:r w:rsidRPr="00504B55">
              <w:rPr>
                <w:rFonts w:asciiTheme="majorBidi" w:hAnsiTheme="majorBidi" w:cstheme="majorBidi"/>
              </w:rPr>
              <w:t>’</w:t>
            </w:r>
            <w:r w:rsidRPr="00504B55">
              <w:rPr>
                <w:rFonts w:asciiTheme="majorBidi" w:hAnsiTheme="majorBidi" w:cstheme="majorBidi" w:hint="eastAsia"/>
              </w:rPr>
              <w:t xml:space="preserve"> to 3</w:t>
            </w:r>
            <w:r w:rsidRPr="00504B55">
              <w:rPr>
                <w:rFonts w:asciiTheme="majorBidi" w:hAnsiTheme="majorBidi" w:cstheme="majorBidi"/>
              </w:rPr>
              <w:t>’</w:t>
            </w:r>
          </w:p>
        </w:tc>
      </w:tr>
      <w:tr w:rsidR="002C4071" w:rsidRPr="004528C1" w14:paraId="22193B5C" w14:textId="77777777" w:rsidTr="002C4071">
        <w:tc>
          <w:tcPr>
            <w:tcW w:w="2802" w:type="dxa"/>
          </w:tcPr>
          <w:p w14:paraId="1685ED13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MAZ</w:t>
            </w:r>
            <w:r w:rsidR="002C4071" w:rsidRPr="00504B55">
              <w:rPr>
                <w:rFonts w:asciiTheme="majorBidi" w:hAnsiTheme="majorBidi" w:cstheme="majorBidi"/>
              </w:rPr>
              <w:t>-F1</w:t>
            </w:r>
          </w:p>
        </w:tc>
        <w:tc>
          <w:tcPr>
            <w:tcW w:w="5670" w:type="dxa"/>
          </w:tcPr>
          <w:p w14:paraId="2AE4AEF8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GAAGAACC</w:t>
            </w:r>
            <w:bookmarkStart w:id="0" w:name="_GoBack"/>
            <w:bookmarkEnd w:id="0"/>
            <w:r w:rsidRPr="0049101D">
              <w:rPr>
                <w:rFonts w:asciiTheme="majorBidi" w:hAnsiTheme="majorBidi" w:cstheme="majorBidi"/>
              </w:rPr>
              <w:t>ATGCCTGCGAGATGTG</w:t>
            </w:r>
          </w:p>
        </w:tc>
      </w:tr>
      <w:tr w:rsidR="002C4071" w:rsidRPr="004528C1" w14:paraId="6895091E" w14:textId="77777777" w:rsidTr="002C4071">
        <w:tc>
          <w:tcPr>
            <w:tcW w:w="2802" w:type="dxa"/>
          </w:tcPr>
          <w:p w14:paraId="3D06F50A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MAZ</w:t>
            </w:r>
            <w:r w:rsidR="002C4071" w:rsidRPr="00504B55">
              <w:rPr>
                <w:rFonts w:asciiTheme="majorBidi" w:hAnsiTheme="majorBidi" w:cstheme="majorBidi"/>
              </w:rPr>
              <w:t>-R1</w:t>
            </w:r>
          </w:p>
        </w:tc>
        <w:tc>
          <w:tcPr>
            <w:tcW w:w="5670" w:type="dxa"/>
          </w:tcPr>
          <w:p w14:paraId="4EF35873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GCTGCCTCACATTTCTCACATTTGAAG</w:t>
            </w:r>
          </w:p>
        </w:tc>
      </w:tr>
      <w:tr w:rsidR="002C4071" w:rsidRPr="004528C1" w14:paraId="2F112385" w14:textId="77777777" w:rsidTr="002C4071">
        <w:tc>
          <w:tcPr>
            <w:tcW w:w="2802" w:type="dxa"/>
          </w:tcPr>
          <w:p w14:paraId="388BBFD5" w14:textId="77777777" w:rsidR="002C4071" w:rsidRPr="00504B55" w:rsidRDefault="00B77005" w:rsidP="00D77EF8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SH1L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644B127D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AGCGCCCATTCATGTTGTG</w:t>
            </w:r>
          </w:p>
        </w:tc>
      </w:tr>
      <w:tr w:rsidR="002C4071" w:rsidRPr="004528C1" w14:paraId="1FAAB369" w14:textId="77777777" w:rsidTr="002C4071">
        <w:tc>
          <w:tcPr>
            <w:tcW w:w="2802" w:type="dxa"/>
          </w:tcPr>
          <w:p w14:paraId="3F8C848D" w14:textId="77777777" w:rsidR="002C4071" w:rsidRPr="00504B55" w:rsidRDefault="00B77005" w:rsidP="00D77EF8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SH1L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0CC5E9E5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TTGGGGGAACACTCAGCAAA</w:t>
            </w:r>
          </w:p>
        </w:tc>
      </w:tr>
      <w:tr w:rsidR="002C4071" w:rsidRPr="004528C1" w14:paraId="51C1DE60" w14:textId="77777777" w:rsidTr="002C4071">
        <w:tc>
          <w:tcPr>
            <w:tcW w:w="2802" w:type="dxa"/>
          </w:tcPr>
          <w:p w14:paraId="72B185FA" w14:textId="77777777" w:rsidR="002C4071" w:rsidRPr="00504B55" w:rsidRDefault="00B77005" w:rsidP="00D32999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MECOM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1F6DC8ED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GGCTAGATTGCTTATTCATAGGGC</w:t>
            </w:r>
          </w:p>
        </w:tc>
      </w:tr>
      <w:tr w:rsidR="002C4071" w:rsidRPr="004528C1" w14:paraId="5B056E3A" w14:textId="77777777" w:rsidTr="002C4071">
        <w:tc>
          <w:tcPr>
            <w:tcW w:w="2802" w:type="dxa"/>
          </w:tcPr>
          <w:p w14:paraId="157CDE25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MECOM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7263000A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CTGATCATAACAGCCAGCGA</w:t>
            </w:r>
          </w:p>
        </w:tc>
      </w:tr>
      <w:tr w:rsidR="002C4071" w:rsidRPr="004528C1" w14:paraId="477C4B48" w14:textId="77777777" w:rsidTr="002C4071">
        <w:tc>
          <w:tcPr>
            <w:tcW w:w="2802" w:type="dxa"/>
          </w:tcPr>
          <w:p w14:paraId="7A6284CD" w14:textId="77777777" w:rsidR="002C4071" w:rsidRPr="00504B55" w:rsidRDefault="00B77005" w:rsidP="00D32999">
            <w:pPr>
              <w:rPr>
                <w:rFonts w:asciiTheme="majorBidi" w:hAnsiTheme="majorBidi" w:cstheme="majorBidi"/>
              </w:rPr>
            </w:pPr>
            <w:bookmarkStart w:id="1" w:name="OLE_LINK2"/>
            <w:r w:rsidRPr="00504B55">
              <w:rPr>
                <w:rFonts w:asciiTheme="majorBidi" w:hAnsiTheme="majorBidi" w:cstheme="majorBidi"/>
              </w:rPr>
              <w:t>NSD1</w:t>
            </w:r>
            <w:r w:rsidR="002C4071" w:rsidRPr="00504B55">
              <w:rPr>
                <w:rFonts w:asciiTheme="majorBidi" w:hAnsiTheme="majorBidi" w:cstheme="majorBidi"/>
              </w:rPr>
              <w:t>-</w:t>
            </w:r>
            <w:bookmarkEnd w:id="1"/>
            <w:r w:rsidR="002C4071" w:rsidRPr="00504B5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5670" w:type="dxa"/>
          </w:tcPr>
          <w:p w14:paraId="308DB598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TGCAGCCAAGATGCAGTGTA</w:t>
            </w:r>
          </w:p>
        </w:tc>
      </w:tr>
      <w:tr w:rsidR="002C4071" w:rsidRPr="004528C1" w14:paraId="03F4A042" w14:textId="77777777" w:rsidTr="002C4071">
        <w:tc>
          <w:tcPr>
            <w:tcW w:w="2802" w:type="dxa"/>
          </w:tcPr>
          <w:p w14:paraId="0660D271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NSD1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4B75DEE4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AATCCAAGGCACTCCAGGTG</w:t>
            </w:r>
          </w:p>
        </w:tc>
      </w:tr>
      <w:tr w:rsidR="002C4071" w:rsidRPr="004528C1" w14:paraId="73CB9CC1" w14:textId="77777777" w:rsidTr="002C4071">
        <w:tc>
          <w:tcPr>
            <w:tcW w:w="2802" w:type="dxa"/>
          </w:tcPr>
          <w:p w14:paraId="5AB4A5C5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PRDM16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5F484D55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GCTGTCCCTTTCCGAAGACA</w:t>
            </w:r>
          </w:p>
        </w:tc>
      </w:tr>
      <w:tr w:rsidR="002C4071" w:rsidRPr="004528C1" w14:paraId="73F54D79" w14:textId="77777777" w:rsidTr="002C4071">
        <w:tc>
          <w:tcPr>
            <w:tcW w:w="2802" w:type="dxa"/>
          </w:tcPr>
          <w:p w14:paraId="65498103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PRDM16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4FE73551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TCGGAATGAACCATGGTGGG</w:t>
            </w:r>
          </w:p>
        </w:tc>
      </w:tr>
      <w:tr w:rsidR="002C4071" w:rsidRPr="004528C1" w14:paraId="522F0BF6" w14:textId="77777777" w:rsidTr="002C4071">
        <w:tc>
          <w:tcPr>
            <w:tcW w:w="2802" w:type="dxa"/>
          </w:tcPr>
          <w:p w14:paraId="24AA0E20" w14:textId="77777777" w:rsidR="002C4071" w:rsidRPr="00504B55" w:rsidRDefault="00B77005" w:rsidP="00F32526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ETMAR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2AEC9C25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GCGGAGTTTAAGGAGAAGCC</w:t>
            </w:r>
          </w:p>
        </w:tc>
      </w:tr>
      <w:tr w:rsidR="002C4071" w:rsidRPr="004528C1" w14:paraId="6AC693C2" w14:textId="77777777" w:rsidTr="002C4071">
        <w:tc>
          <w:tcPr>
            <w:tcW w:w="2802" w:type="dxa"/>
          </w:tcPr>
          <w:p w14:paraId="71EAB202" w14:textId="77777777" w:rsidR="002C4071" w:rsidRPr="00504B55" w:rsidRDefault="00B77005" w:rsidP="00F32526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ETMAR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53BBE82B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AGTACAGAGAACTTCCTTTCGG</w:t>
            </w:r>
          </w:p>
        </w:tc>
      </w:tr>
      <w:tr w:rsidR="002C4071" w:rsidRPr="004528C1" w14:paraId="2EBB4D75" w14:textId="77777777" w:rsidTr="002C4071">
        <w:tc>
          <w:tcPr>
            <w:tcW w:w="2802" w:type="dxa"/>
          </w:tcPr>
          <w:p w14:paraId="5F1F6705" w14:textId="77777777" w:rsidR="002C4071" w:rsidRPr="00504B55" w:rsidRDefault="00B77005" w:rsidP="00F32526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ETDB2</w:t>
            </w:r>
            <w:r w:rsidR="002C4071" w:rsidRPr="00504B55">
              <w:rPr>
                <w:rFonts w:asciiTheme="majorBidi" w:hAnsiTheme="majorBidi" w:cstheme="majorBidi" w:hint="eastAsia"/>
              </w:rPr>
              <w:t>-</w:t>
            </w:r>
            <w:r w:rsidR="002C4071" w:rsidRPr="00504B5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5670" w:type="dxa"/>
          </w:tcPr>
          <w:p w14:paraId="52C01A3C" w14:textId="77777777" w:rsidR="002C4071" w:rsidRPr="00504B55" w:rsidRDefault="00E01E3D" w:rsidP="00E01E3D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TGGACTTGTCTTTTGGTTGGAC</w:t>
            </w:r>
          </w:p>
        </w:tc>
      </w:tr>
      <w:tr w:rsidR="002C4071" w:rsidRPr="004528C1" w14:paraId="0EE9FE21" w14:textId="77777777" w:rsidTr="002C4071">
        <w:tc>
          <w:tcPr>
            <w:tcW w:w="2802" w:type="dxa"/>
          </w:tcPr>
          <w:p w14:paraId="62975D4A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ETDB2</w:t>
            </w:r>
            <w:r w:rsidR="002C4071" w:rsidRPr="00504B55">
              <w:rPr>
                <w:rFonts w:asciiTheme="majorBidi" w:hAnsiTheme="majorBidi" w:cstheme="majorBidi" w:hint="eastAsia"/>
              </w:rPr>
              <w:t>-</w:t>
            </w:r>
            <w:r w:rsidR="002C4071" w:rsidRPr="00504B5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5670" w:type="dxa"/>
          </w:tcPr>
          <w:p w14:paraId="63E2CD47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TGGTGGCAGACCCATCTTTG</w:t>
            </w:r>
          </w:p>
        </w:tc>
      </w:tr>
      <w:tr w:rsidR="002C4071" w:rsidRPr="004528C1" w14:paraId="12C2F10B" w14:textId="77777777" w:rsidTr="002C4071">
        <w:tc>
          <w:tcPr>
            <w:tcW w:w="2802" w:type="dxa"/>
          </w:tcPr>
          <w:p w14:paraId="41C6E997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UV39H2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06FC2924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AAGCTCTACAAGATGGCGGC</w:t>
            </w:r>
          </w:p>
        </w:tc>
      </w:tr>
      <w:tr w:rsidR="002C4071" w:rsidRPr="004528C1" w14:paraId="0754CD84" w14:textId="77777777" w:rsidTr="002C4071">
        <w:tc>
          <w:tcPr>
            <w:tcW w:w="2802" w:type="dxa"/>
          </w:tcPr>
          <w:p w14:paraId="5BA5F7DB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UV39H2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092263A1" w14:textId="77777777" w:rsidR="002C4071" w:rsidRPr="00504B55" w:rsidRDefault="00E01E3D" w:rsidP="006A1B93">
            <w:pPr>
              <w:rPr>
                <w:rFonts w:asciiTheme="majorBidi" w:hAnsiTheme="majorBidi" w:cstheme="majorBidi"/>
              </w:rPr>
            </w:pPr>
            <w:r w:rsidRPr="0049101D">
              <w:rPr>
                <w:rFonts w:asciiTheme="majorBidi" w:hAnsiTheme="majorBidi" w:cstheme="majorBidi"/>
              </w:rPr>
              <w:t>AAGCAGTAACGGGCACTTCA</w:t>
            </w:r>
          </w:p>
        </w:tc>
      </w:tr>
      <w:tr w:rsidR="002C4071" w:rsidRPr="004528C1" w14:paraId="071DD152" w14:textId="77777777" w:rsidTr="002C4071">
        <w:tc>
          <w:tcPr>
            <w:tcW w:w="2802" w:type="dxa"/>
          </w:tcPr>
          <w:p w14:paraId="5B5CF301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RSBN1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17E35418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ACATACTGCTGTGGCACCT</w:t>
            </w:r>
          </w:p>
        </w:tc>
      </w:tr>
      <w:tr w:rsidR="002C4071" w:rsidRPr="004528C1" w14:paraId="67180F9E" w14:textId="77777777" w:rsidTr="002C4071">
        <w:tc>
          <w:tcPr>
            <w:tcW w:w="2802" w:type="dxa"/>
          </w:tcPr>
          <w:p w14:paraId="1DF3FDE6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RSBN1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3460227E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TGGTCCGAGGTAGGTACTGG</w:t>
            </w:r>
          </w:p>
        </w:tc>
      </w:tr>
      <w:tr w:rsidR="002C4071" w:rsidRPr="004528C1" w14:paraId="4F163F72" w14:textId="77777777" w:rsidTr="002C4071">
        <w:tc>
          <w:tcPr>
            <w:tcW w:w="2802" w:type="dxa"/>
          </w:tcPr>
          <w:p w14:paraId="211C040E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TF7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4AD456E4" w14:textId="77777777" w:rsidR="002C4071" w:rsidRPr="00A56FB8" w:rsidRDefault="00A56FB8" w:rsidP="00A56F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A56FB8">
              <w:rPr>
                <w:rFonts w:asciiTheme="majorBidi" w:hAnsiTheme="majorBidi" w:cstheme="majorBidi"/>
              </w:rPr>
              <w:t xml:space="preserve">TATGGGAGACGACAGACCGT </w:t>
            </w:r>
          </w:p>
        </w:tc>
      </w:tr>
      <w:tr w:rsidR="002C4071" w:rsidRPr="004528C1" w14:paraId="2ED1A839" w14:textId="77777777" w:rsidTr="002C4071">
        <w:tc>
          <w:tcPr>
            <w:tcW w:w="2802" w:type="dxa"/>
          </w:tcPr>
          <w:p w14:paraId="238CD15B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TF7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6C485AD6" w14:textId="77777777" w:rsidR="002C4071" w:rsidRPr="00A56FB8" w:rsidRDefault="00A56FB8" w:rsidP="00A56F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A56FB8">
              <w:rPr>
                <w:rFonts w:asciiTheme="majorBidi" w:hAnsiTheme="majorBidi" w:cstheme="majorBidi"/>
              </w:rPr>
              <w:t>TTGGGGTAACCTCCTCCACT</w:t>
            </w:r>
          </w:p>
        </w:tc>
      </w:tr>
      <w:tr w:rsidR="002C4071" w:rsidRPr="004528C1" w14:paraId="23CB9E32" w14:textId="77777777" w:rsidTr="002C4071">
        <w:tc>
          <w:tcPr>
            <w:tcW w:w="2802" w:type="dxa"/>
          </w:tcPr>
          <w:p w14:paraId="3C2F5C83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KDM2B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7FFCE434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ACGCAAGCGGCTCAAAC</w:t>
            </w:r>
          </w:p>
        </w:tc>
      </w:tr>
      <w:tr w:rsidR="002C4071" w:rsidRPr="004528C1" w14:paraId="24ECBE87" w14:textId="77777777" w:rsidTr="00A56FB8">
        <w:trPr>
          <w:trHeight w:val="228"/>
        </w:trPr>
        <w:tc>
          <w:tcPr>
            <w:tcW w:w="2802" w:type="dxa"/>
          </w:tcPr>
          <w:p w14:paraId="5580AF04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KDM2B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44C717E6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TCTCAGGCTCCGACTTGATG</w:t>
            </w:r>
          </w:p>
        </w:tc>
      </w:tr>
      <w:tr w:rsidR="002C4071" w:rsidRPr="004528C1" w14:paraId="66DE52A4" w14:textId="77777777" w:rsidTr="002C4071">
        <w:tc>
          <w:tcPr>
            <w:tcW w:w="2802" w:type="dxa"/>
          </w:tcPr>
          <w:p w14:paraId="29561111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KDM4A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65D992B7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TTCTCCGCCACAAGATGACC</w:t>
            </w:r>
          </w:p>
        </w:tc>
      </w:tr>
      <w:tr w:rsidR="002C4071" w:rsidRPr="004528C1" w14:paraId="7918937C" w14:textId="77777777" w:rsidTr="002C4071">
        <w:tc>
          <w:tcPr>
            <w:tcW w:w="2802" w:type="dxa"/>
          </w:tcPr>
          <w:p w14:paraId="7A154773" w14:textId="77777777" w:rsidR="002C4071" w:rsidRPr="00504B55" w:rsidRDefault="00B77005" w:rsidP="00F32526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KDM4A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1D62F9DF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GCTCTTGGAGGCAGTTCAC</w:t>
            </w:r>
          </w:p>
        </w:tc>
      </w:tr>
      <w:tr w:rsidR="002C4071" w:rsidRPr="004528C1" w14:paraId="52EE84C8" w14:textId="77777777" w:rsidTr="002C4071">
        <w:tc>
          <w:tcPr>
            <w:tcW w:w="2802" w:type="dxa"/>
          </w:tcPr>
          <w:p w14:paraId="3EDEF415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PCGF6</w:t>
            </w:r>
            <w:r w:rsidR="002C4071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0A46A32C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TGTTCCACAGCCAGTCCCTT</w:t>
            </w:r>
          </w:p>
        </w:tc>
      </w:tr>
      <w:tr w:rsidR="002C4071" w:rsidRPr="004528C1" w14:paraId="4041AE31" w14:textId="77777777" w:rsidTr="002C4071">
        <w:tc>
          <w:tcPr>
            <w:tcW w:w="2802" w:type="dxa"/>
          </w:tcPr>
          <w:p w14:paraId="2368D688" w14:textId="77777777" w:rsidR="002C4071" w:rsidRPr="00504B55" w:rsidRDefault="00B7700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PCGF6</w:t>
            </w:r>
            <w:r w:rsidR="002C4071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07FAEC23" w14:textId="77777777" w:rsidR="002C4071" w:rsidRPr="00504B55" w:rsidRDefault="00504B55" w:rsidP="00504B5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TGCACGTCGGATTTCCCTTA</w:t>
            </w:r>
          </w:p>
        </w:tc>
      </w:tr>
      <w:tr w:rsidR="00B77005" w:rsidRPr="004528C1" w14:paraId="45EEEA8F" w14:textId="77777777" w:rsidTr="002C4071">
        <w:tc>
          <w:tcPr>
            <w:tcW w:w="2802" w:type="dxa"/>
          </w:tcPr>
          <w:p w14:paraId="32C45F79" w14:textId="77777777" w:rsidR="00B77005" w:rsidRPr="00504B55" w:rsidRDefault="00504B55" w:rsidP="00D9667F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APDH</w:t>
            </w:r>
            <w:r w:rsidR="00B77005" w:rsidRPr="00504B55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5670" w:type="dxa"/>
          </w:tcPr>
          <w:p w14:paraId="328F7E59" w14:textId="77777777" w:rsidR="00B77005" w:rsidRPr="00A56FB8" w:rsidRDefault="00A56FB8" w:rsidP="00A56F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A56FB8">
              <w:rPr>
                <w:rFonts w:asciiTheme="majorBidi" w:hAnsiTheme="majorBidi" w:cstheme="majorBidi"/>
              </w:rPr>
              <w:t>ATGAATGGGCAGCCGTTAGG</w:t>
            </w:r>
          </w:p>
        </w:tc>
      </w:tr>
      <w:tr w:rsidR="00B77005" w:rsidRPr="004528C1" w14:paraId="5B39DB2E" w14:textId="77777777" w:rsidTr="002C4071">
        <w:tc>
          <w:tcPr>
            <w:tcW w:w="2802" w:type="dxa"/>
          </w:tcPr>
          <w:p w14:paraId="79A93BB3" w14:textId="77777777" w:rsidR="00B77005" w:rsidRPr="00504B55" w:rsidRDefault="00504B55" w:rsidP="00D9667F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APDH</w:t>
            </w:r>
            <w:r w:rsidR="00B77005" w:rsidRPr="00504B55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5670" w:type="dxa"/>
          </w:tcPr>
          <w:p w14:paraId="6C64345E" w14:textId="77777777" w:rsidR="00B77005" w:rsidRPr="00A56FB8" w:rsidRDefault="00A56FB8" w:rsidP="00A56F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ajorBidi" w:hAnsiTheme="majorBidi" w:cstheme="majorBidi"/>
              </w:rPr>
            </w:pPr>
            <w:r w:rsidRPr="00A56FB8">
              <w:rPr>
                <w:rFonts w:asciiTheme="majorBidi" w:hAnsiTheme="majorBidi" w:cstheme="majorBidi"/>
              </w:rPr>
              <w:t>TGGAATTTGCCATGGGTGGA</w:t>
            </w:r>
          </w:p>
        </w:tc>
      </w:tr>
      <w:tr w:rsidR="00504B55" w:rsidRPr="004528C1" w14:paraId="0C5784E7" w14:textId="77777777" w:rsidTr="002C4071">
        <w:tc>
          <w:tcPr>
            <w:tcW w:w="2802" w:type="dxa"/>
          </w:tcPr>
          <w:p w14:paraId="559A563E" w14:textId="77777777" w:rsidR="00504B55" w:rsidRPr="00504B55" w:rsidRDefault="00504B5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NSD1</w:t>
            </w:r>
            <w:r w:rsidRPr="00504B55">
              <w:rPr>
                <w:rFonts w:asciiTheme="majorBidi" w:hAnsiTheme="majorBidi" w:cstheme="majorBidi" w:hint="eastAsia"/>
              </w:rPr>
              <w:t>-F</w:t>
            </w:r>
          </w:p>
        </w:tc>
        <w:tc>
          <w:tcPr>
            <w:tcW w:w="5670" w:type="dxa"/>
          </w:tcPr>
          <w:p w14:paraId="1CEB5CE5" w14:textId="77777777" w:rsidR="00504B55" w:rsidRPr="00504B55" w:rsidRDefault="00504B55" w:rsidP="00302FB9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CCUGGAACUUCAUCAUCAU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504B55" w:rsidRPr="004528C1" w14:paraId="3F559DB0" w14:textId="77777777" w:rsidTr="002C4071">
        <w:tc>
          <w:tcPr>
            <w:tcW w:w="2802" w:type="dxa"/>
          </w:tcPr>
          <w:p w14:paraId="14923EE1" w14:textId="77777777" w:rsidR="00504B55" w:rsidRPr="00504B55" w:rsidRDefault="00504B55" w:rsidP="00B7700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NSD1</w:t>
            </w:r>
            <w:r w:rsidRPr="00504B55">
              <w:rPr>
                <w:rFonts w:asciiTheme="majorBidi" w:hAnsiTheme="majorBidi" w:cstheme="majorBidi" w:hint="eastAsia"/>
              </w:rPr>
              <w:t>-R</w:t>
            </w:r>
          </w:p>
        </w:tc>
        <w:tc>
          <w:tcPr>
            <w:tcW w:w="5670" w:type="dxa"/>
          </w:tcPr>
          <w:p w14:paraId="4982F09D" w14:textId="77777777" w:rsidR="00504B55" w:rsidRPr="00504B55" w:rsidRDefault="00504B55" w:rsidP="00302FB9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UGAUGAUGAAGUUCCAGG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504B55" w:rsidRPr="004528C1" w14:paraId="08A1A2A7" w14:textId="77777777" w:rsidTr="002C4071">
        <w:tc>
          <w:tcPr>
            <w:tcW w:w="2802" w:type="dxa"/>
          </w:tcPr>
          <w:p w14:paraId="528F3CEE" w14:textId="77777777" w:rsidR="00504B55" w:rsidRPr="00504B55" w:rsidRDefault="00504B5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SETDB2</w:t>
            </w:r>
            <w:r w:rsidRPr="00504B55">
              <w:rPr>
                <w:rFonts w:asciiTheme="majorBidi" w:hAnsiTheme="majorBidi" w:cstheme="majorBidi" w:hint="eastAsia"/>
              </w:rPr>
              <w:t>-F</w:t>
            </w:r>
          </w:p>
        </w:tc>
        <w:tc>
          <w:tcPr>
            <w:tcW w:w="5670" w:type="dxa"/>
          </w:tcPr>
          <w:p w14:paraId="5C21680D" w14:textId="77777777" w:rsidR="00504B55" w:rsidRPr="00504B55" w:rsidRDefault="00504B55" w:rsidP="00A2347D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UGGCCUCGAGCAUAUAAU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504B55" w:rsidRPr="004528C1" w14:paraId="5C208888" w14:textId="77777777" w:rsidTr="002C4071">
        <w:tc>
          <w:tcPr>
            <w:tcW w:w="2802" w:type="dxa"/>
          </w:tcPr>
          <w:p w14:paraId="3BE991AC" w14:textId="77777777" w:rsidR="00504B55" w:rsidRPr="00504B55" w:rsidRDefault="00504B5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SETDB2</w:t>
            </w:r>
            <w:r w:rsidRPr="00504B55">
              <w:rPr>
                <w:rFonts w:asciiTheme="majorBidi" w:hAnsiTheme="majorBidi" w:cstheme="majorBidi" w:hint="eastAsia"/>
              </w:rPr>
              <w:t>-R</w:t>
            </w:r>
          </w:p>
        </w:tc>
        <w:tc>
          <w:tcPr>
            <w:tcW w:w="5670" w:type="dxa"/>
          </w:tcPr>
          <w:p w14:paraId="0A864562" w14:textId="77777777" w:rsidR="00504B55" w:rsidRPr="00504B55" w:rsidRDefault="00504B55" w:rsidP="00A2347D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UUAUAUGCUCGAGGCCAC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504B55" w:rsidRPr="004528C1" w14:paraId="1E5CA759" w14:textId="77777777" w:rsidTr="002C4071">
        <w:tc>
          <w:tcPr>
            <w:tcW w:w="2802" w:type="dxa"/>
          </w:tcPr>
          <w:p w14:paraId="6722B1A1" w14:textId="77777777" w:rsidR="00504B55" w:rsidRPr="00504B55" w:rsidRDefault="00504B5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SUV39H2</w:t>
            </w:r>
            <w:r w:rsidRPr="00504B55">
              <w:rPr>
                <w:rFonts w:asciiTheme="majorBidi" w:hAnsiTheme="majorBidi" w:cstheme="majorBidi" w:hint="eastAsia"/>
              </w:rPr>
              <w:t>-F</w:t>
            </w:r>
          </w:p>
        </w:tc>
        <w:tc>
          <w:tcPr>
            <w:tcW w:w="5670" w:type="dxa"/>
          </w:tcPr>
          <w:p w14:paraId="390560BB" w14:textId="77777777" w:rsidR="00504B55" w:rsidRPr="00504B55" w:rsidRDefault="00504B55" w:rsidP="005815F0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GUCCUGAUUGUCCCAAUA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504B55" w:rsidRPr="004528C1" w14:paraId="08D3885F" w14:textId="77777777" w:rsidTr="002C4071">
        <w:tc>
          <w:tcPr>
            <w:tcW w:w="2802" w:type="dxa"/>
          </w:tcPr>
          <w:p w14:paraId="638CCAC3" w14:textId="77777777" w:rsidR="00504B55" w:rsidRPr="00504B55" w:rsidRDefault="00504B55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SUV39H2</w:t>
            </w:r>
            <w:r w:rsidRPr="00504B55">
              <w:rPr>
                <w:rFonts w:asciiTheme="majorBidi" w:hAnsiTheme="majorBidi" w:cstheme="majorBidi" w:hint="eastAsia"/>
              </w:rPr>
              <w:t>-R</w:t>
            </w:r>
          </w:p>
        </w:tc>
        <w:tc>
          <w:tcPr>
            <w:tcW w:w="5670" w:type="dxa"/>
          </w:tcPr>
          <w:p w14:paraId="2B4B74FB" w14:textId="77777777" w:rsidR="00504B55" w:rsidRPr="00504B55" w:rsidRDefault="00504B55" w:rsidP="005815F0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UAUUGGGACAAUCAGGACC</w:t>
            </w:r>
            <w:r>
              <w:rPr>
                <w:rFonts w:asciiTheme="majorBidi" w:hAnsiTheme="majorBidi" w:cstheme="majorBidi"/>
              </w:rPr>
              <w:t>UU</w:t>
            </w:r>
          </w:p>
        </w:tc>
      </w:tr>
      <w:tr w:rsidR="004D0189" w:rsidRPr="004528C1" w14:paraId="2C23F03B" w14:textId="77777777" w:rsidTr="002C4071">
        <w:tc>
          <w:tcPr>
            <w:tcW w:w="2802" w:type="dxa"/>
          </w:tcPr>
          <w:p w14:paraId="3623470E" w14:textId="77777777" w:rsidR="004D0189" w:rsidRPr="00504B55" w:rsidRDefault="004D0189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PCGF6</w:t>
            </w:r>
            <w:r w:rsidRPr="00504B55">
              <w:rPr>
                <w:rFonts w:asciiTheme="majorBidi" w:hAnsiTheme="majorBidi" w:cstheme="majorBidi" w:hint="eastAsia"/>
              </w:rPr>
              <w:t>-F</w:t>
            </w:r>
          </w:p>
        </w:tc>
        <w:tc>
          <w:tcPr>
            <w:tcW w:w="5670" w:type="dxa"/>
          </w:tcPr>
          <w:p w14:paraId="0269B3D0" w14:textId="77777777" w:rsidR="004D0189" w:rsidRPr="00504B55" w:rsidRDefault="004D0189" w:rsidP="004B5797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GCGCCUGAUUAAUCUCUCU</w:t>
            </w:r>
            <w:r w:rsidR="00504B55">
              <w:rPr>
                <w:rFonts w:asciiTheme="majorBidi" w:hAnsiTheme="majorBidi" w:cstheme="majorBidi"/>
              </w:rPr>
              <w:t>UU</w:t>
            </w:r>
          </w:p>
        </w:tc>
      </w:tr>
      <w:tr w:rsidR="004D0189" w:rsidRPr="004528C1" w14:paraId="14D39DAC" w14:textId="77777777" w:rsidTr="002C4071">
        <w:tc>
          <w:tcPr>
            <w:tcW w:w="2802" w:type="dxa"/>
          </w:tcPr>
          <w:p w14:paraId="79C3CDB7" w14:textId="77777777" w:rsidR="004D0189" w:rsidRPr="00504B55" w:rsidRDefault="004D0189" w:rsidP="00B51435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si-PCGF6</w:t>
            </w:r>
            <w:r w:rsidRPr="00504B55">
              <w:rPr>
                <w:rFonts w:asciiTheme="majorBidi" w:hAnsiTheme="majorBidi" w:cstheme="majorBidi" w:hint="eastAsia"/>
              </w:rPr>
              <w:t>-R</w:t>
            </w:r>
          </w:p>
        </w:tc>
        <w:tc>
          <w:tcPr>
            <w:tcW w:w="5670" w:type="dxa"/>
          </w:tcPr>
          <w:p w14:paraId="67B7E4DB" w14:textId="77777777" w:rsidR="004D0189" w:rsidRPr="00504B55" w:rsidRDefault="004D0189" w:rsidP="004B5797">
            <w:pPr>
              <w:rPr>
                <w:rFonts w:asciiTheme="majorBidi" w:hAnsiTheme="majorBidi" w:cstheme="majorBidi"/>
              </w:rPr>
            </w:pPr>
            <w:r w:rsidRPr="00504B55">
              <w:rPr>
                <w:rFonts w:asciiTheme="majorBidi" w:hAnsiTheme="majorBidi" w:cstheme="majorBidi"/>
              </w:rPr>
              <w:t>AGAGAGAUUAAUCAGGCGC</w:t>
            </w:r>
            <w:r w:rsidR="00504B55">
              <w:rPr>
                <w:rFonts w:asciiTheme="majorBidi" w:hAnsiTheme="majorBidi" w:cstheme="majorBidi"/>
              </w:rPr>
              <w:t>UU</w:t>
            </w:r>
          </w:p>
        </w:tc>
      </w:tr>
      <w:tr w:rsidR="00B77005" w:rsidRPr="004528C1" w14:paraId="7756FA82" w14:textId="77777777" w:rsidTr="002C4071">
        <w:tc>
          <w:tcPr>
            <w:tcW w:w="2802" w:type="dxa"/>
          </w:tcPr>
          <w:p w14:paraId="1554897B" w14:textId="77777777" w:rsidR="00B77005" w:rsidRPr="00504B55" w:rsidRDefault="00B77005" w:rsidP="00B514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0" w:type="dxa"/>
          </w:tcPr>
          <w:p w14:paraId="672AFDC9" w14:textId="77777777" w:rsidR="00B77005" w:rsidRPr="00504B55" w:rsidRDefault="00B77005" w:rsidP="006A1B93">
            <w:pPr>
              <w:rPr>
                <w:rFonts w:asciiTheme="majorBidi" w:hAnsiTheme="majorBidi" w:cstheme="majorBidi"/>
              </w:rPr>
            </w:pPr>
          </w:p>
        </w:tc>
      </w:tr>
      <w:tr w:rsidR="00B77005" w:rsidRPr="004528C1" w14:paraId="40BD777A" w14:textId="77777777" w:rsidTr="002C4071">
        <w:tc>
          <w:tcPr>
            <w:tcW w:w="2802" w:type="dxa"/>
          </w:tcPr>
          <w:p w14:paraId="5ED53C0B" w14:textId="77777777" w:rsidR="00B77005" w:rsidRPr="00504B55" w:rsidRDefault="00B77005" w:rsidP="00B514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0" w:type="dxa"/>
          </w:tcPr>
          <w:p w14:paraId="356D64B6" w14:textId="77777777" w:rsidR="00B77005" w:rsidRPr="00504B55" w:rsidRDefault="00B77005" w:rsidP="006A1B93">
            <w:pPr>
              <w:rPr>
                <w:rFonts w:asciiTheme="majorBidi" w:hAnsiTheme="majorBidi" w:cstheme="majorBidi"/>
              </w:rPr>
            </w:pPr>
          </w:p>
        </w:tc>
      </w:tr>
    </w:tbl>
    <w:p w14:paraId="3F9D6999" w14:textId="77777777" w:rsidR="00051308" w:rsidRDefault="00051308"/>
    <w:p w14:paraId="4FFC94DA" w14:textId="77777777" w:rsidR="002D1794" w:rsidRDefault="002D1794"/>
    <w:sectPr w:rsidR="002D1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B7CCD" w14:textId="77777777" w:rsidR="00A56FA3" w:rsidRDefault="00A56FA3" w:rsidP="00F50666">
      <w:r>
        <w:separator/>
      </w:r>
    </w:p>
  </w:endnote>
  <w:endnote w:type="continuationSeparator" w:id="0">
    <w:p w14:paraId="6C8277FB" w14:textId="77777777" w:rsidR="00A56FA3" w:rsidRDefault="00A56FA3" w:rsidP="00F5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A615B" w14:textId="77777777" w:rsidR="00A56FA3" w:rsidRDefault="00A56FA3" w:rsidP="00F50666">
      <w:r>
        <w:separator/>
      </w:r>
    </w:p>
  </w:footnote>
  <w:footnote w:type="continuationSeparator" w:id="0">
    <w:p w14:paraId="4E773170" w14:textId="77777777" w:rsidR="00A56FA3" w:rsidRDefault="00A56FA3" w:rsidP="00F50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308"/>
    <w:rsid w:val="000343D1"/>
    <w:rsid w:val="00051308"/>
    <w:rsid w:val="000850AA"/>
    <w:rsid w:val="000869DE"/>
    <w:rsid w:val="0011222F"/>
    <w:rsid w:val="00190F1B"/>
    <w:rsid w:val="001A6F0A"/>
    <w:rsid w:val="00234867"/>
    <w:rsid w:val="0026085E"/>
    <w:rsid w:val="002B75DB"/>
    <w:rsid w:val="002C4071"/>
    <w:rsid w:val="002D1794"/>
    <w:rsid w:val="002F1819"/>
    <w:rsid w:val="00305753"/>
    <w:rsid w:val="00317AD9"/>
    <w:rsid w:val="003C5B8F"/>
    <w:rsid w:val="003D5BBF"/>
    <w:rsid w:val="00400C89"/>
    <w:rsid w:val="00490432"/>
    <w:rsid w:val="004D0189"/>
    <w:rsid w:val="005015D3"/>
    <w:rsid w:val="00504B55"/>
    <w:rsid w:val="0056087F"/>
    <w:rsid w:val="005609EE"/>
    <w:rsid w:val="00631DAC"/>
    <w:rsid w:val="00675B31"/>
    <w:rsid w:val="00726216"/>
    <w:rsid w:val="00755F4A"/>
    <w:rsid w:val="00764E83"/>
    <w:rsid w:val="007B3564"/>
    <w:rsid w:val="007E58F4"/>
    <w:rsid w:val="00840666"/>
    <w:rsid w:val="00874395"/>
    <w:rsid w:val="008C24C4"/>
    <w:rsid w:val="00932DB6"/>
    <w:rsid w:val="00965FEC"/>
    <w:rsid w:val="009A53BF"/>
    <w:rsid w:val="00A10D4F"/>
    <w:rsid w:val="00A136A8"/>
    <w:rsid w:val="00A56FA3"/>
    <w:rsid w:val="00A56FB8"/>
    <w:rsid w:val="00A83604"/>
    <w:rsid w:val="00AC38F6"/>
    <w:rsid w:val="00B00509"/>
    <w:rsid w:val="00B541CA"/>
    <w:rsid w:val="00B77005"/>
    <w:rsid w:val="00BA77CC"/>
    <w:rsid w:val="00BB3BA4"/>
    <w:rsid w:val="00BD015B"/>
    <w:rsid w:val="00C1603E"/>
    <w:rsid w:val="00C30E20"/>
    <w:rsid w:val="00C91642"/>
    <w:rsid w:val="00C97B96"/>
    <w:rsid w:val="00D32999"/>
    <w:rsid w:val="00D77EF8"/>
    <w:rsid w:val="00DC3875"/>
    <w:rsid w:val="00DE5695"/>
    <w:rsid w:val="00E01E3D"/>
    <w:rsid w:val="00E17FDF"/>
    <w:rsid w:val="00E21AC5"/>
    <w:rsid w:val="00E403BE"/>
    <w:rsid w:val="00E770BC"/>
    <w:rsid w:val="00E8101C"/>
    <w:rsid w:val="00F32526"/>
    <w:rsid w:val="00F50666"/>
    <w:rsid w:val="00F76F9A"/>
    <w:rsid w:val="00F95320"/>
    <w:rsid w:val="00FC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CAB18"/>
  <w15:docId w15:val="{7869778E-8985-491C-88DB-6736E3D7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6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66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0F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F1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ky2010@qq.com</dc:creator>
  <cp:lastModifiedBy>Balasubramaniyan Thangavel</cp:lastModifiedBy>
  <cp:revision>44</cp:revision>
  <dcterms:created xsi:type="dcterms:W3CDTF">2020-12-16T07:53:00Z</dcterms:created>
  <dcterms:modified xsi:type="dcterms:W3CDTF">2023-03-02T14:08:00Z</dcterms:modified>
</cp:coreProperties>
</file>